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C2306F" w14:textId="5E6FA893" w:rsidR="00E724D8" w:rsidRPr="00E724D8" w:rsidRDefault="00E724D8" w:rsidP="00E724D8">
      <w:pPr>
        <w:pStyle w:val="Bijschrift"/>
        <w:rPr>
          <w:b/>
          <w:bCs/>
          <w:i w:val="0"/>
          <w:iCs w:val="0"/>
          <w:lang w:val="en-GB"/>
        </w:rPr>
      </w:pPr>
      <w:bookmarkStart w:id="0" w:name="_Ref143598937"/>
      <w:r w:rsidRPr="00E724D8">
        <w:rPr>
          <w:b/>
          <w:bCs/>
          <w:i w:val="0"/>
          <w:iCs w:val="0"/>
          <w:lang w:val="en-US"/>
        </w:rPr>
        <w:t xml:space="preserve">Table </w:t>
      </w:r>
      <w:r w:rsidRPr="00E724D8">
        <w:rPr>
          <w:b/>
          <w:bCs/>
          <w:i w:val="0"/>
          <w:iCs w:val="0"/>
          <w:lang w:val="en-US"/>
        </w:rPr>
        <w:t>S</w:t>
      </w:r>
      <w:r w:rsidRPr="00E724D8">
        <w:rPr>
          <w:b/>
          <w:bCs/>
          <w:i w:val="0"/>
          <w:iCs w:val="0"/>
          <w:noProof/>
          <w:lang w:val="en-US"/>
        </w:rPr>
        <w:t>8</w:t>
      </w:r>
      <w:bookmarkEnd w:id="0"/>
      <w:r w:rsidRPr="00E724D8">
        <w:rPr>
          <w:b/>
          <w:bCs/>
          <w:i w:val="0"/>
          <w:iCs w:val="0"/>
          <w:lang w:val="en-US"/>
        </w:rPr>
        <w:t xml:space="preserve"> Amount of pesticides found per bottle of wine in the liquid phase (N=84)</w:t>
      </w:r>
    </w:p>
    <w:tbl>
      <w:tblPr>
        <w:tblW w:w="47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5"/>
        <w:gridCol w:w="1310"/>
        <w:gridCol w:w="1190"/>
        <w:gridCol w:w="1332"/>
      </w:tblGrid>
      <w:tr w:rsidR="00E724D8" w:rsidRPr="00777D11" w14:paraId="43AEC96A" w14:textId="77777777" w:rsidTr="00463C74">
        <w:trPr>
          <w:trHeight w:val="288"/>
        </w:trPr>
        <w:tc>
          <w:tcPr>
            <w:tcW w:w="90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center"/>
            <w:hideMark/>
          </w:tcPr>
          <w:p w14:paraId="46C8DF0D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val="nl-BE"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Sample number</w:t>
            </w:r>
          </w:p>
        </w:tc>
        <w:tc>
          <w:tcPr>
            <w:tcW w:w="1310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2321CF90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&lt;LOQ and &gt;LOD per bottle</w:t>
            </w:r>
          </w:p>
        </w:tc>
        <w:tc>
          <w:tcPr>
            <w:tcW w:w="1190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632498FC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val="nl-BE"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&gt;LOQ per bottle</w:t>
            </w:r>
          </w:p>
        </w:tc>
        <w:tc>
          <w:tcPr>
            <w:tcW w:w="1332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0E0DD4F1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sum per bottle</w:t>
            </w:r>
          </w:p>
        </w:tc>
      </w:tr>
      <w:tr w:rsidR="00E724D8" w:rsidRPr="00777D11" w14:paraId="267FCDFD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2371B343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0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BF6DD51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8954D4F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2C3A439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</w:tr>
      <w:tr w:rsidR="00E724D8" w:rsidRPr="00777D11" w14:paraId="49239A01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100E2DFE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0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B0733E8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E5EFB76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CE1AFD8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</w:tr>
      <w:tr w:rsidR="00E724D8" w:rsidRPr="00777D11" w14:paraId="72F08276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75D7FC77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0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9FD54D7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6ACC6CD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D536258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5</w:t>
            </w:r>
          </w:p>
        </w:tc>
      </w:tr>
      <w:tr w:rsidR="00E724D8" w:rsidRPr="00777D11" w14:paraId="0DABA27B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0FC9E76D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0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FBFEC21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0D29C49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AC25E61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</w:tr>
      <w:tr w:rsidR="00E724D8" w:rsidRPr="00777D11" w14:paraId="2A18D48B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0C850A40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0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6E6EA40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3B59183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79C1686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</w:tr>
      <w:tr w:rsidR="00E724D8" w:rsidRPr="00777D11" w14:paraId="2BB30D14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159EA560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0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23B154B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FAC8150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7E9B435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</w:tr>
      <w:tr w:rsidR="00E724D8" w:rsidRPr="00777D11" w14:paraId="1DCF4671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0F09781C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0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951745A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4E9AB03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35277EB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4</w:t>
            </w:r>
          </w:p>
        </w:tc>
      </w:tr>
      <w:tr w:rsidR="00E724D8" w:rsidRPr="00777D11" w14:paraId="6E2F0B33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33CE2F40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0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7F767B2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951C90B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19A7960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724D8" w:rsidRPr="00777D11" w14:paraId="6BA4C940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1DCD8DA1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0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1BF14C1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A8C23F4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D4C1A95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6</w:t>
            </w:r>
          </w:p>
        </w:tc>
      </w:tr>
      <w:tr w:rsidR="00E724D8" w:rsidRPr="00777D11" w14:paraId="017BEDCF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2BC997A9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1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FCBE829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C966ED1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22646EE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8</w:t>
            </w:r>
          </w:p>
        </w:tc>
      </w:tr>
      <w:tr w:rsidR="00E724D8" w:rsidRPr="00777D11" w14:paraId="27A4120F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0A5ECD68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1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1FAD2E4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E795E71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128DC9B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724D8" w:rsidRPr="00777D11" w14:paraId="579876D3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5C558491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1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7CB9494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80FCCCE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130C8E9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724D8" w:rsidRPr="00777D11" w14:paraId="249144A2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0F1350E0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1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3125B24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23F7602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79EDD00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6</w:t>
            </w:r>
          </w:p>
        </w:tc>
      </w:tr>
      <w:tr w:rsidR="00E724D8" w:rsidRPr="00777D11" w14:paraId="08677B60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7402C999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1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9FCEF1D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76E012D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2300CCB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8</w:t>
            </w:r>
          </w:p>
        </w:tc>
      </w:tr>
      <w:tr w:rsidR="00E724D8" w:rsidRPr="00777D11" w14:paraId="124C6ACC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04F4CB20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1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E214C67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E7CE86F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8EDB52E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</w:tr>
      <w:tr w:rsidR="00E724D8" w:rsidRPr="00777D11" w14:paraId="24093175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18A9D9B8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1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71237DE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0F61931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C31229A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4</w:t>
            </w:r>
          </w:p>
        </w:tc>
      </w:tr>
      <w:tr w:rsidR="00E724D8" w:rsidRPr="00777D11" w14:paraId="173F23F8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0FBB223C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1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91D0B46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A464E1B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62F14D6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0</w:t>
            </w:r>
          </w:p>
        </w:tc>
      </w:tr>
      <w:tr w:rsidR="00E724D8" w:rsidRPr="00777D11" w14:paraId="7CB4BF3A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6C53ACD8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1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11ACCCF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C30023B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8D273E4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4</w:t>
            </w:r>
          </w:p>
        </w:tc>
      </w:tr>
      <w:tr w:rsidR="00E724D8" w:rsidRPr="00777D11" w14:paraId="7D38B3D7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3D190643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1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4120B4A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347CC48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474BB0D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724D8" w:rsidRPr="00777D11" w14:paraId="62AC7DE5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0358424F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2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BF48645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ED00067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CAC224C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6</w:t>
            </w:r>
          </w:p>
        </w:tc>
      </w:tr>
      <w:tr w:rsidR="00E724D8" w:rsidRPr="00777D11" w14:paraId="294F7F86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0E66B48D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2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5295074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D0033B3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BCC57C2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7</w:t>
            </w:r>
          </w:p>
        </w:tc>
      </w:tr>
      <w:tr w:rsidR="00E724D8" w:rsidRPr="00777D11" w14:paraId="23DE88BA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69DC0D8C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2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A0093D8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3349318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2FBE073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1</w:t>
            </w:r>
          </w:p>
        </w:tc>
      </w:tr>
      <w:tr w:rsidR="00E724D8" w:rsidRPr="00777D11" w14:paraId="1DF2655E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2B2FFF18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2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B5A060C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7A6DB63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73B6DDC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5</w:t>
            </w:r>
          </w:p>
        </w:tc>
      </w:tr>
      <w:tr w:rsidR="00E724D8" w:rsidRPr="00777D11" w14:paraId="423D9829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772795D2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2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4AB8EDA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4941AE3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0D83A33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6</w:t>
            </w:r>
          </w:p>
        </w:tc>
      </w:tr>
      <w:tr w:rsidR="00E724D8" w:rsidRPr="00777D11" w14:paraId="4DCED25F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50032A5F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2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47D514F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6A51285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5C47BD1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7</w:t>
            </w:r>
          </w:p>
        </w:tc>
      </w:tr>
      <w:tr w:rsidR="00E724D8" w:rsidRPr="00777D11" w14:paraId="16FF26F0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1269715D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2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22EB102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4498AB9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45B8B64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724D8" w:rsidRPr="00777D11" w14:paraId="7A0C2C0A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55859416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2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08EF41A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7373056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B461122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724D8" w:rsidRPr="00777D11" w14:paraId="738A3713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40026668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2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71F777A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D37590A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F5FA6AD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724D8" w:rsidRPr="00777D11" w14:paraId="4DA8A233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186FDA40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2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61496F4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EEFCFFB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10A92A5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4</w:t>
            </w:r>
          </w:p>
        </w:tc>
      </w:tr>
      <w:tr w:rsidR="00E724D8" w:rsidRPr="00777D11" w14:paraId="4BD652A4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59636BB2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3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6277E74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42B0C78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28A39C0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4</w:t>
            </w:r>
          </w:p>
        </w:tc>
      </w:tr>
      <w:tr w:rsidR="00E724D8" w:rsidRPr="00777D11" w14:paraId="626FA6FD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782D39E3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3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A12B146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A27B55A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0651F54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4</w:t>
            </w:r>
          </w:p>
        </w:tc>
      </w:tr>
      <w:tr w:rsidR="00E724D8" w:rsidRPr="00777D11" w14:paraId="5F6CB4D6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70663111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3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B754E5E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E4C22EB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9E4891B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6</w:t>
            </w:r>
          </w:p>
        </w:tc>
      </w:tr>
      <w:tr w:rsidR="00E724D8" w:rsidRPr="00777D11" w14:paraId="1B6F63F6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68626263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3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1655858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7FADC6B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DE6D467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5</w:t>
            </w:r>
          </w:p>
        </w:tc>
      </w:tr>
      <w:tr w:rsidR="00E724D8" w:rsidRPr="00777D11" w14:paraId="034CB25F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1B5AA79D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3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FDD044E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CFB0F1B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67F78DE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724D8" w:rsidRPr="00777D11" w14:paraId="37D34F4F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30639232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3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6EC5E08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4E04FE4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C65C8C1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7</w:t>
            </w:r>
          </w:p>
        </w:tc>
      </w:tr>
      <w:tr w:rsidR="00E724D8" w:rsidRPr="00777D11" w14:paraId="554F0B29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40965035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3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18FD82B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664DE6F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6B628FB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1</w:t>
            </w:r>
          </w:p>
        </w:tc>
      </w:tr>
      <w:tr w:rsidR="00E724D8" w:rsidRPr="00777D11" w14:paraId="0790CC68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546C05E6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3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F2B38DF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831A791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3F63660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4</w:t>
            </w:r>
          </w:p>
        </w:tc>
      </w:tr>
      <w:tr w:rsidR="00E724D8" w:rsidRPr="00777D11" w14:paraId="5A2AE94B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58FE68DA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3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3096071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9C5A273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DF5CF9E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4</w:t>
            </w:r>
          </w:p>
        </w:tc>
      </w:tr>
      <w:tr w:rsidR="00E724D8" w:rsidRPr="00777D11" w14:paraId="6BA22417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3B44B6B1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3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62172F9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C44B005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221896E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5</w:t>
            </w:r>
          </w:p>
        </w:tc>
      </w:tr>
      <w:tr w:rsidR="00E724D8" w:rsidRPr="00777D11" w14:paraId="6A9A1955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464F6C1C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4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FF33B6C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13B827D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309D0BF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5</w:t>
            </w:r>
          </w:p>
        </w:tc>
      </w:tr>
      <w:tr w:rsidR="00E724D8" w:rsidRPr="00777D11" w14:paraId="7A0B4895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34CACBF0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4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2FE8BE7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A4A1554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7210D62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5</w:t>
            </w:r>
          </w:p>
        </w:tc>
      </w:tr>
      <w:tr w:rsidR="00E724D8" w:rsidRPr="00777D11" w14:paraId="2922E1F3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1DEC701F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4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2960FA2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1E28070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9660037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724D8" w:rsidRPr="00777D11" w14:paraId="63DD50B0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3A42E1F2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lastRenderedPageBreak/>
              <w:t>F4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2E2E35F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53980EA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A135CD6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8</w:t>
            </w:r>
          </w:p>
        </w:tc>
      </w:tr>
      <w:tr w:rsidR="00E724D8" w:rsidRPr="00777D11" w14:paraId="351D6A8E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3C6D4CB3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4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82443EC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24E86DB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9985C66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4</w:t>
            </w:r>
          </w:p>
        </w:tc>
      </w:tr>
      <w:tr w:rsidR="00E724D8" w:rsidRPr="00777D11" w14:paraId="5992A962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448D9796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4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6FD32B5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A8EFBBB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A5C14B2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1</w:t>
            </w:r>
          </w:p>
        </w:tc>
      </w:tr>
      <w:tr w:rsidR="00E724D8" w:rsidRPr="00777D11" w14:paraId="7B16A5C8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6A7901B2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4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F42F57C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6D07E80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791AFEC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2</w:t>
            </w:r>
          </w:p>
        </w:tc>
      </w:tr>
      <w:tr w:rsidR="00E724D8" w:rsidRPr="00777D11" w14:paraId="384D703C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2EE2DA93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4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FE8090D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3B014C9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51A2D6C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9</w:t>
            </w:r>
          </w:p>
        </w:tc>
      </w:tr>
      <w:tr w:rsidR="00E724D8" w:rsidRPr="00777D11" w14:paraId="406F19E9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0DD78C23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4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127C221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D4F344C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29605F3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4</w:t>
            </w:r>
          </w:p>
        </w:tc>
      </w:tr>
      <w:tr w:rsidR="00E724D8" w:rsidRPr="00777D11" w14:paraId="2B611001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0141E94C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4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89FC06E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3A6222B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7798146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4</w:t>
            </w:r>
          </w:p>
        </w:tc>
      </w:tr>
      <w:tr w:rsidR="00E724D8" w:rsidRPr="00777D11" w14:paraId="134B862B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45AFCB55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5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41854F9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48086CF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1C08F70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9</w:t>
            </w:r>
          </w:p>
        </w:tc>
      </w:tr>
      <w:tr w:rsidR="00E724D8" w:rsidRPr="00777D11" w14:paraId="2B02F32B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5366E83A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5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DE7D349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1A165AC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7C63C45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5</w:t>
            </w:r>
          </w:p>
        </w:tc>
      </w:tr>
      <w:tr w:rsidR="00E724D8" w:rsidRPr="00777D11" w14:paraId="6A9C7DF2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2B3772C4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5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93AA13F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948B1C6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4D8C222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5</w:t>
            </w:r>
          </w:p>
        </w:tc>
      </w:tr>
      <w:tr w:rsidR="00E724D8" w:rsidRPr="00777D11" w14:paraId="709A0B31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1098A6D3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5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B44B46F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5CAE09D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317BC27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724D8" w:rsidRPr="00777D11" w14:paraId="2A0CBC0A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60AC4DB6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5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D2E2325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E072F15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4A6475D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4</w:t>
            </w:r>
          </w:p>
        </w:tc>
      </w:tr>
      <w:tr w:rsidR="00E724D8" w:rsidRPr="00777D11" w14:paraId="75A55D49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45968BD9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5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B7FD0DC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17C5746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A2CD99F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1</w:t>
            </w:r>
          </w:p>
        </w:tc>
      </w:tr>
      <w:tr w:rsidR="00E724D8" w:rsidRPr="00777D11" w14:paraId="5B3CCE2B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63F8A005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5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41FCC3D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2EB13A1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F5CEEA9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5</w:t>
            </w:r>
          </w:p>
        </w:tc>
      </w:tr>
      <w:tr w:rsidR="00E724D8" w:rsidRPr="00777D11" w14:paraId="180AE4F2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46BE1C5D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5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6530656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A26CFF5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E04C51D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6</w:t>
            </w:r>
          </w:p>
        </w:tc>
      </w:tr>
      <w:tr w:rsidR="00E724D8" w:rsidRPr="00777D11" w14:paraId="48301644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74FDD1AE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5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8620223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2F8D15A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E846554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6</w:t>
            </w:r>
          </w:p>
        </w:tc>
      </w:tr>
      <w:tr w:rsidR="00E724D8" w:rsidRPr="00777D11" w14:paraId="646E45DB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77D304DE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6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56EB481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30F9C72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8F18452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8</w:t>
            </w:r>
          </w:p>
        </w:tc>
      </w:tr>
      <w:tr w:rsidR="00E724D8" w:rsidRPr="00777D11" w14:paraId="7C14261B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757ADD5D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6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58B2DD4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769C700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004328D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7</w:t>
            </w:r>
          </w:p>
        </w:tc>
      </w:tr>
      <w:tr w:rsidR="00E724D8" w:rsidRPr="00777D11" w14:paraId="3DB1AD95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2C06E6AD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6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FCC40E8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9E2D7C0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E7BC7EE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724D8" w:rsidRPr="00777D11" w14:paraId="3EC9CF64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645D08D7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6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0290688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0EC74DD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A4BF384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</w:tr>
      <w:tr w:rsidR="00E724D8" w:rsidRPr="00777D11" w14:paraId="2ACCF3A8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5F261142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6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270FA53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3402AD4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FB7D756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724D8" w:rsidRPr="00777D11" w14:paraId="31F59A04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13AC3FB6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6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214EE20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80026A2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8D6C2A3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</w:tr>
      <w:tr w:rsidR="00E724D8" w:rsidRPr="00777D11" w14:paraId="050BCCB7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36226B23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6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174F5D4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F07B73B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60D3DE1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</w:tr>
      <w:tr w:rsidR="00E724D8" w:rsidRPr="00777D11" w14:paraId="7B7F9F73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30B93224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6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BC5689E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F4B518F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784C4D3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4</w:t>
            </w:r>
          </w:p>
        </w:tc>
      </w:tr>
      <w:tr w:rsidR="00E724D8" w:rsidRPr="00777D11" w14:paraId="7B5DB3EE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6A1505F2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6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39208D4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46986C7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F64715B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724D8" w:rsidRPr="00777D11" w14:paraId="0FF275BB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54CCA5AC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6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9FCAD32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D8D3EB6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EABCD5F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724D8" w:rsidRPr="00777D11" w14:paraId="52BF6152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639B2D98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7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33115EE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D233304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A68D4FA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5</w:t>
            </w:r>
          </w:p>
        </w:tc>
      </w:tr>
      <w:tr w:rsidR="00E724D8" w:rsidRPr="00777D11" w14:paraId="3A099CA7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13057337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7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321B216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EB9DD2B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B669908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724D8" w:rsidRPr="00777D11" w14:paraId="5EB73130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1DCB76DB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7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19B6E47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2E24E8A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EEBFF8B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724D8" w:rsidRPr="00777D11" w14:paraId="77E34AE8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34E6F965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7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BFA744E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24C9B4A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FEE669B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</w:tr>
      <w:tr w:rsidR="00E724D8" w:rsidRPr="00777D11" w14:paraId="66C5CEEF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65BD9732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7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55E4F2D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E104E68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29CDC8C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</w:tr>
      <w:tr w:rsidR="00E724D8" w:rsidRPr="00777D11" w14:paraId="648276F1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4DA08C20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7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32C97A5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0C25DA0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B8E7DF2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</w:tr>
      <w:tr w:rsidR="00E724D8" w:rsidRPr="00777D11" w14:paraId="15746DC5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7C19F289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7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A7A5CB2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342D3EF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5C9454E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</w:tr>
      <w:tr w:rsidR="00E724D8" w:rsidRPr="00777D11" w14:paraId="5FC8485C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2EA3ED64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7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1D6F276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E20909B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25847D4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4</w:t>
            </w:r>
          </w:p>
        </w:tc>
      </w:tr>
      <w:tr w:rsidR="00E724D8" w:rsidRPr="00777D11" w14:paraId="5AEDF592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218CE20B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7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4C873B3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90B5A3F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391C98E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</w:tr>
      <w:tr w:rsidR="00E724D8" w:rsidRPr="00777D11" w14:paraId="44FA76AD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75F2C996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7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7E2C80BD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C53DF9B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08B5E40D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</w:tr>
      <w:tr w:rsidR="00E724D8" w:rsidRPr="00777D11" w14:paraId="61E0419D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57A7AE47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8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6D5B50E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F8FBD11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8550CFE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</w:tr>
      <w:tr w:rsidR="00E724D8" w:rsidRPr="00777D11" w14:paraId="287EE55C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73421FF7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8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AD13134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6597613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1139D1B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5</w:t>
            </w:r>
          </w:p>
        </w:tc>
      </w:tr>
      <w:tr w:rsidR="00E724D8" w:rsidRPr="00777D11" w14:paraId="5B6C6449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2731B804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8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96D30C5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CF4BBB3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3D19C77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</w:tr>
      <w:tr w:rsidR="00E724D8" w:rsidRPr="00777D11" w14:paraId="54EBA229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6850234D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8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567388E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3F19BE4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6F660C8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4</w:t>
            </w:r>
          </w:p>
        </w:tc>
      </w:tr>
      <w:tr w:rsidR="00E724D8" w:rsidRPr="00777D11" w14:paraId="6B28E8DD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6EB8E000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8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576496D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5EBA3F3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BFD9AD0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</w:tr>
      <w:tr w:rsidR="00E724D8" w:rsidRPr="00777D11" w14:paraId="197BEF83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1B7A552E" w14:textId="77777777" w:rsidR="00E724D8" w:rsidRPr="00777D11" w:rsidRDefault="00E724D8" w:rsidP="00463C74">
            <w:pPr>
              <w:jc w:val="center"/>
              <w:rPr>
                <w:rFonts w:eastAsia="Times New Roman"/>
                <w:b/>
                <w:bCs/>
                <w:color w:val="3F3F3F"/>
                <w:lang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F8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F2298F5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D52C147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5ACD8534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5</w:t>
            </w:r>
          </w:p>
        </w:tc>
      </w:tr>
      <w:tr w:rsidR="00E724D8" w:rsidRPr="00777D11" w14:paraId="048615E5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42A04357" w14:textId="77777777" w:rsidR="00E724D8" w:rsidRPr="00777D11" w:rsidRDefault="00E724D8" w:rsidP="00463C74">
            <w:pPr>
              <w:rPr>
                <w:rFonts w:eastAsia="Times New Roman"/>
                <w:color w:val="3F3F3F"/>
                <w:lang w:eastAsia="nl-B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94436C7" w14:textId="77777777" w:rsidR="00E724D8" w:rsidRPr="00777D11" w:rsidRDefault="00E724D8" w:rsidP="00463C74">
            <w:pPr>
              <w:spacing w:line="256" w:lineRule="auto"/>
              <w:rPr>
                <w:rFonts w:eastAsia="Times New Roman" w:cstheme="minorBidi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68F61F6C" w14:textId="77777777" w:rsidR="00E724D8" w:rsidRPr="00777D11" w:rsidRDefault="00E724D8" w:rsidP="00463C74">
            <w:pPr>
              <w:spacing w:line="256" w:lineRule="auto"/>
              <w:rPr>
                <w:rFonts w:eastAsia="Times New Roman" w:cstheme="minorBidi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452055BD" w14:textId="77777777" w:rsidR="00E724D8" w:rsidRPr="00777D11" w:rsidRDefault="00E724D8" w:rsidP="00463C74">
            <w:pPr>
              <w:spacing w:line="256" w:lineRule="auto"/>
              <w:rPr>
                <w:rFonts w:eastAsia="Times New Roman" w:cstheme="minorBidi"/>
              </w:rPr>
            </w:pPr>
          </w:p>
        </w:tc>
      </w:tr>
      <w:tr w:rsidR="00E724D8" w:rsidRPr="00777D11" w14:paraId="591DBA06" w14:textId="77777777" w:rsidTr="00463C74">
        <w:trPr>
          <w:trHeight w:val="288"/>
        </w:trPr>
        <w:tc>
          <w:tcPr>
            <w:tcW w:w="905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/>
            <w:noWrap/>
            <w:vAlign w:val="bottom"/>
            <w:hideMark/>
          </w:tcPr>
          <w:p w14:paraId="2702AAB0" w14:textId="77777777" w:rsidR="00E724D8" w:rsidRPr="00777D11" w:rsidRDefault="00E724D8" w:rsidP="00463C74">
            <w:pPr>
              <w:jc w:val="center"/>
              <w:rPr>
                <w:rFonts w:eastAsia="Times New Roman" w:cs="Calibri"/>
                <w:b/>
                <w:bCs/>
                <w:color w:val="3F3F3F"/>
                <w:sz w:val="22"/>
                <w:szCs w:val="22"/>
                <w:lang w:val="nl-BE" w:eastAsia="nl-BE"/>
              </w:rPr>
            </w:pPr>
            <w:r w:rsidRPr="00777D11">
              <w:rPr>
                <w:rFonts w:eastAsia="Times New Roman"/>
                <w:b/>
                <w:bCs/>
                <w:color w:val="3F3F3F"/>
                <w:lang w:eastAsia="nl-BE"/>
              </w:rPr>
              <w:t>Averag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2C5AFA21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1</w:t>
            </w:r>
            <w:r>
              <w:rPr>
                <w:rFonts w:eastAsia="Times New Roman"/>
                <w:color w:val="3F3F3F"/>
                <w:lang w:eastAsia="nl-BE"/>
              </w:rPr>
              <w:t>.</w:t>
            </w:r>
            <w:r w:rsidRPr="00777D11">
              <w:rPr>
                <w:rFonts w:eastAsia="Times New Roman"/>
                <w:color w:val="3F3F3F"/>
                <w:lang w:eastAsia="nl-BE"/>
              </w:rPr>
              <w:t>77380952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393A95D0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2</w:t>
            </w:r>
            <w:r>
              <w:rPr>
                <w:rFonts w:eastAsia="Times New Roman"/>
                <w:color w:val="3F3F3F"/>
                <w:lang w:eastAsia="nl-BE"/>
              </w:rPr>
              <w:t>.</w:t>
            </w:r>
            <w:r w:rsidRPr="00777D11">
              <w:rPr>
                <w:rFonts w:eastAsia="Times New Roman"/>
                <w:color w:val="3F3F3F"/>
                <w:lang w:eastAsia="nl-BE"/>
              </w:rPr>
              <w:t>78571428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noWrap/>
            <w:vAlign w:val="bottom"/>
            <w:hideMark/>
          </w:tcPr>
          <w:p w14:paraId="17920D87" w14:textId="77777777" w:rsidR="00E724D8" w:rsidRPr="00777D11" w:rsidRDefault="00E724D8" w:rsidP="00463C74">
            <w:pPr>
              <w:jc w:val="center"/>
              <w:rPr>
                <w:rFonts w:eastAsia="Times New Roman"/>
                <w:color w:val="3F3F3F"/>
                <w:lang w:eastAsia="nl-BE"/>
              </w:rPr>
            </w:pPr>
            <w:r w:rsidRPr="00777D11">
              <w:rPr>
                <w:rFonts w:eastAsia="Times New Roman"/>
                <w:color w:val="3F3F3F"/>
                <w:lang w:eastAsia="nl-BE"/>
              </w:rPr>
              <w:t>4</w:t>
            </w:r>
            <w:r>
              <w:rPr>
                <w:rFonts w:eastAsia="Times New Roman"/>
                <w:color w:val="3F3F3F"/>
                <w:lang w:eastAsia="nl-BE"/>
              </w:rPr>
              <w:t>.</w:t>
            </w:r>
            <w:r w:rsidRPr="00777D11">
              <w:rPr>
                <w:rFonts w:eastAsia="Times New Roman"/>
                <w:color w:val="3F3F3F"/>
                <w:lang w:eastAsia="nl-BE"/>
              </w:rPr>
              <w:t>55952381</w:t>
            </w:r>
          </w:p>
        </w:tc>
      </w:tr>
    </w:tbl>
    <w:p w14:paraId="64766B0B" w14:textId="77777777" w:rsidR="00991849" w:rsidRDefault="00991849"/>
    <w:sectPr w:rsidR="009918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4D8"/>
    <w:rsid w:val="005A0AAA"/>
    <w:rsid w:val="00991849"/>
    <w:rsid w:val="00D60818"/>
    <w:rsid w:val="00DD1AC1"/>
    <w:rsid w:val="00E724D8"/>
    <w:rsid w:val="00F93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58FD0A"/>
  <w15:chartTrackingRefBased/>
  <w15:docId w15:val="{EB130989-5689-4A48-8F7F-EFB46DD2A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724D8"/>
    <w:pPr>
      <w:widowControl w:val="0"/>
      <w:spacing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paragraph" w:styleId="Kop1">
    <w:name w:val="heading 1"/>
    <w:basedOn w:val="Standaard"/>
    <w:next w:val="Standaard"/>
    <w:link w:val="Kop1Char"/>
    <w:uiPriority w:val="9"/>
    <w:qFormat/>
    <w:rsid w:val="00E724D8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sz w:val="40"/>
      <w:szCs w:val="40"/>
      <w:lang w:val="en-BE" w:eastAsia="en-US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E724D8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sz w:val="32"/>
      <w:szCs w:val="32"/>
      <w:lang w:val="en-BE" w:eastAsia="en-US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724D8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sz w:val="28"/>
      <w:szCs w:val="28"/>
      <w:lang w:val="en-BE" w:eastAsia="en-US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724D8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sz w:val="22"/>
      <w:szCs w:val="22"/>
      <w:lang w:val="en-BE" w:eastAsia="en-US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724D8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sz w:val="22"/>
      <w:szCs w:val="22"/>
      <w:lang w:val="en-BE" w:eastAsia="en-US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724D8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sz w:val="22"/>
      <w:szCs w:val="22"/>
      <w:lang w:val="en-BE" w:eastAsia="en-US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724D8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sz w:val="22"/>
      <w:szCs w:val="22"/>
      <w:lang w:val="en-BE" w:eastAsia="en-US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724D8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sz w:val="22"/>
      <w:szCs w:val="22"/>
      <w:lang w:val="en-BE" w:eastAsia="en-US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724D8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sz w:val="22"/>
      <w:szCs w:val="22"/>
      <w:lang w:val="en-BE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724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E724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724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724D8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724D8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724D8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724D8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724D8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724D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E724D8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val="en-BE" w:eastAsia="en-US"/>
    </w:rPr>
  </w:style>
  <w:style w:type="character" w:customStyle="1" w:styleId="TitelChar">
    <w:name w:val="Titel Char"/>
    <w:basedOn w:val="Standaardalinea-lettertype"/>
    <w:link w:val="Titel"/>
    <w:uiPriority w:val="10"/>
    <w:rsid w:val="00E724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724D8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sz w:val="28"/>
      <w:szCs w:val="28"/>
      <w:lang w:val="en-BE" w:eastAsia="en-US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724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E724D8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sz w:val="22"/>
      <w:szCs w:val="22"/>
      <w:lang w:val="en-BE" w:eastAsia="en-US"/>
    </w:rPr>
  </w:style>
  <w:style w:type="character" w:customStyle="1" w:styleId="CitaatChar">
    <w:name w:val="Citaat Char"/>
    <w:basedOn w:val="Standaardalinea-lettertype"/>
    <w:link w:val="Citaat"/>
    <w:uiPriority w:val="29"/>
    <w:rsid w:val="00E724D8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E724D8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val="en-BE" w:eastAsia="en-US"/>
    </w:rPr>
  </w:style>
  <w:style w:type="character" w:styleId="Intensievebenadrukking">
    <w:name w:val="Intense Emphasis"/>
    <w:basedOn w:val="Standaardalinea-lettertype"/>
    <w:uiPriority w:val="21"/>
    <w:qFormat/>
    <w:rsid w:val="00E724D8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724D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sz w:val="22"/>
      <w:szCs w:val="22"/>
      <w:lang w:val="en-BE" w:eastAsia="en-US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724D8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724D8"/>
    <w:rPr>
      <w:b/>
      <w:bCs/>
      <w:smallCaps/>
      <w:color w:val="0F4761" w:themeColor="accent1" w:themeShade="BF"/>
      <w:spacing w:val="5"/>
    </w:rPr>
  </w:style>
  <w:style w:type="paragraph" w:styleId="Bijschrift">
    <w:name w:val="caption"/>
    <w:basedOn w:val="Standaard"/>
    <w:next w:val="Standaard"/>
    <w:uiPriority w:val="35"/>
    <w:unhideWhenUsed/>
    <w:qFormat/>
    <w:rsid w:val="00E724D8"/>
    <w:pPr>
      <w:widowControl/>
      <w:spacing w:after="200" w:line="276" w:lineRule="auto"/>
    </w:pPr>
    <w:rPr>
      <w:rFonts w:ascii="Calibri" w:eastAsia="Times New Roman" w:hAnsi="Calibri"/>
      <w:i/>
      <w:iCs/>
      <w:noProof w:val="0"/>
      <w:color w:val="0E2841" w:themeColor="text2"/>
      <w:kern w:val="0"/>
      <w:sz w:val="18"/>
      <w:szCs w:val="18"/>
      <w:lang w:val="nl-BE"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Spanoghe</dc:creator>
  <cp:keywords/>
  <dc:description/>
  <cp:lastModifiedBy>Pieter Spanoghe</cp:lastModifiedBy>
  <cp:revision>1</cp:revision>
  <dcterms:created xsi:type="dcterms:W3CDTF">2024-12-25T10:13:00Z</dcterms:created>
  <dcterms:modified xsi:type="dcterms:W3CDTF">2024-12-25T10:14:00Z</dcterms:modified>
</cp:coreProperties>
</file>